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230" w:type="dxa"/>
        <w:tblLook w:val="04A0" w:firstRow="1" w:lastRow="0" w:firstColumn="1" w:lastColumn="0" w:noHBand="0" w:noVBand="1"/>
      </w:tblPr>
      <w:tblGrid>
        <w:gridCol w:w="4285"/>
        <w:gridCol w:w="1630"/>
        <w:gridCol w:w="2356"/>
        <w:gridCol w:w="3959"/>
      </w:tblGrid>
      <w:tr w:rsidR="006C1814" w:rsidRPr="005F0C6E" w14:paraId="2937F891" w14:textId="77777777" w:rsidTr="00657FF0">
        <w:trPr>
          <w:trHeight w:val="315"/>
        </w:trPr>
        <w:tc>
          <w:tcPr>
            <w:tcW w:w="1222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8AA064" w14:textId="77777777" w:rsidR="006C1814" w:rsidRPr="005F0C6E" w:rsidRDefault="006C1814" w:rsidP="00657F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ppendix</w:t>
            </w:r>
            <w:r w:rsidRPr="005F0C6E">
              <w:rPr>
                <w:rFonts w:ascii="Times New Roman" w:eastAsia="Times New Roman" w:hAnsi="Times New Roman" w:cs="Times New Roman"/>
                <w:color w:val="000000"/>
              </w:rPr>
              <w:t xml:space="preserve"> 1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xplanation of Classification of Participants</w:t>
            </w:r>
          </w:p>
        </w:tc>
      </w:tr>
      <w:tr w:rsidR="006C1814" w:rsidRPr="005F0C6E" w14:paraId="67F4CBD1" w14:textId="77777777" w:rsidTr="00657FF0">
        <w:trPr>
          <w:trHeight w:val="315"/>
        </w:trPr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479D27" w14:textId="77777777" w:rsidR="006C1814" w:rsidRPr="005F0C6E" w:rsidRDefault="006C1814" w:rsidP="00657F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mple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64D023" w14:textId="77777777" w:rsidR="006C1814" w:rsidRPr="005F0C6E" w:rsidRDefault="006C1814" w:rsidP="00657F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0C6E">
              <w:rPr>
                <w:rFonts w:ascii="Times New Roman" w:eastAsia="Times New Roman" w:hAnsi="Times New Roman" w:cs="Times New Roman"/>
                <w:color w:val="000000"/>
              </w:rPr>
              <w:t>Sex assigned at birth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91A8EE" w14:textId="77777777" w:rsidR="006C1814" w:rsidRPr="005F0C6E" w:rsidRDefault="006C1814" w:rsidP="00657F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0C6E">
              <w:rPr>
                <w:rFonts w:ascii="Times New Roman" w:eastAsia="Times New Roman" w:hAnsi="Times New Roman" w:cs="Times New Roman"/>
                <w:color w:val="000000"/>
              </w:rPr>
              <w:t>Gender identity</w:t>
            </w:r>
          </w:p>
        </w:tc>
        <w:tc>
          <w:tcPr>
            <w:tcW w:w="3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0A809E" w14:textId="77777777" w:rsidR="006C1814" w:rsidRPr="005F0C6E" w:rsidRDefault="006C1814" w:rsidP="00657F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0C6E">
              <w:rPr>
                <w:rFonts w:ascii="Times New Roman" w:eastAsia="Times New Roman" w:hAnsi="Times New Roman" w:cs="Times New Roman"/>
                <w:color w:val="000000"/>
              </w:rPr>
              <w:t>Sexual orientation</w:t>
            </w:r>
          </w:p>
        </w:tc>
      </w:tr>
      <w:tr w:rsidR="006C1814" w:rsidRPr="005F0C6E" w14:paraId="24B961FF" w14:textId="77777777" w:rsidTr="00657FF0">
        <w:trPr>
          <w:trHeight w:val="315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C0764" w14:textId="77777777" w:rsidR="006C1814" w:rsidRPr="005F0C6E" w:rsidRDefault="006C1814" w:rsidP="00657F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0C6E">
              <w:rPr>
                <w:rFonts w:ascii="Times New Roman" w:eastAsia="Times New Roman" w:hAnsi="Times New Roman" w:cs="Times New Roman"/>
                <w:color w:val="000000"/>
              </w:rPr>
              <w:t>Cisgender gay m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N=109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45879" w14:textId="77777777" w:rsidR="006C1814" w:rsidRPr="005F0C6E" w:rsidRDefault="006C1814" w:rsidP="00657F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0C6E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30F4B" w14:textId="77777777" w:rsidR="006C1814" w:rsidRPr="005F0C6E" w:rsidRDefault="006C1814" w:rsidP="00657F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0C6E">
              <w:rPr>
                <w:rFonts w:ascii="Times New Roman" w:eastAsia="Times New Roman" w:hAnsi="Times New Roman" w:cs="Times New Roman"/>
                <w:color w:val="000000"/>
              </w:rPr>
              <w:t>m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exclusively)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E9B53" w14:textId="77777777" w:rsidR="006C1814" w:rsidRPr="005F0C6E" w:rsidRDefault="006C1814" w:rsidP="00657F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0C6E">
              <w:rPr>
                <w:rFonts w:ascii="Times New Roman" w:eastAsia="Times New Roman" w:hAnsi="Times New Roman" w:cs="Times New Roman"/>
                <w:color w:val="000000"/>
              </w:rPr>
              <w:t>ga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exclusively)</w:t>
            </w:r>
          </w:p>
        </w:tc>
      </w:tr>
      <w:tr w:rsidR="006C1814" w:rsidRPr="005F0C6E" w14:paraId="7D3FB4B6" w14:textId="77777777" w:rsidTr="00657FF0">
        <w:trPr>
          <w:trHeight w:val="315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138DE" w14:textId="77777777" w:rsidR="006C1814" w:rsidRPr="005F0C6E" w:rsidRDefault="006C1814" w:rsidP="00657F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0C6E">
              <w:rPr>
                <w:rFonts w:ascii="Times New Roman" w:eastAsia="Times New Roman" w:hAnsi="Times New Roman" w:cs="Times New Roman"/>
                <w:color w:val="000000"/>
              </w:rPr>
              <w:t>Cisgender bisexual plus m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N=10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F968F" w14:textId="77777777" w:rsidR="006C1814" w:rsidRPr="005F0C6E" w:rsidRDefault="006C1814" w:rsidP="00657F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0C6E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FB3CF" w14:textId="77777777" w:rsidR="006C1814" w:rsidRPr="005F0C6E" w:rsidRDefault="006C1814" w:rsidP="00657F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0C6E">
              <w:rPr>
                <w:rFonts w:ascii="Times New Roman" w:eastAsia="Times New Roman" w:hAnsi="Times New Roman" w:cs="Times New Roman"/>
                <w:color w:val="000000"/>
              </w:rPr>
              <w:t>m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exclusively)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1C718" w14:textId="77777777" w:rsidR="006C1814" w:rsidRPr="005F0C6E" w:rsidRDefault="006C1814" w:rsidP="00657F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0C6E">
              <w:rPr>
                <w:rFonts w:ascii="Times New Roman" w:eastAsia="Times New Roman" w:hAnsi="Times New Roman" w:cs="Times New Roman"/>
                <w:color w:val="000000"/>
              </w:rPr>
              <w:t>bisexu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n=82)</w:t>
            </w:r>
            <w:r w:rsidRPr="005F0C6E">
              <w:rPr>
                <w:rFonts w:ascii="Times New Roman" w:eastAsia="Times New Roman" w:hAnsi="Times New Roman" w:cs="Times New Roman"/>
                <w:color w:val="000000"/>
              </w:rPr>
              <w:t>, pansexu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n=32)</w:t>
            </w:r>
            <w:r w:rsidRPr="005F0C6E">
              <w:rPr>
                <w:rFonts w:ascii="Times New Roman" w:eastAsia="Times New Roman" w:hAnsi="Times New Roman" w:cs="Times New Roman"/>
                <w:color w:val="000000"/>
              </w:rPr>
              <w:t xml:space="preserve">, and/o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olysexual (n=0)</w:t>
            </w:r>
          </w:p>
        </w:tc>
      </w:tr>
      <w:tr w:rsidR="006C1814" w:rsidRPr="005F0C6E" w14:paraId="67A29F6E" w14:textId="77777777" w:rsidTr="00657FF0">
        <w:trPr>
          <w:trHeight w:val="315"/>
        </w:trPr>
        <w:tc>
          <w:tcPr>
            <w:tcW w:w="4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4B7E2" w14:textId="77777777" w:rsidR="006C1814" w:rsidRPr="005F0C6E" w:rsidRDefault="006C1814" w:rsidP="00657F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0C6E">
              <w:rPr>
                <w:rFonts w:ascii="Times New Roman" w:eastAsia="Times New Roman" w:hAnsi="Times New Roman" w:cs="Times New Roman"/>
                <w:color w:val="000000"/>
              </w:rPr>
              <w:t>Cisgender lesbian wom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N=56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F260E" w14:textId="77777777" w:rsidR="006C1814" w:rsidRPr="005F0C6E" w:rsidRDefault="006C1814" w:rsidP="00657F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0C6E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3AF79" w14:textId="77777777" w:rsidR="006C1814" w:rsidRPr="005F0C6E" w:rsidRDefault="006C1814" w:rsidP="00657F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0C6E">
              <w:rPr>
                <w:rFonts w:ascii="Times New Roman" w:eastAsia="Times New Roman" w:hAnsi="Times New Roman" w:cs="Times New Roman"/>
                <w:color w:val="000000"/>
              </w:rPr>
              <w:t>wom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exclusively)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F53E7" w14:textId="77777777" w:rsidR="006C1814" w:rsidRPr="005F0C6E" w:rsidRDefault="006C1814" w:rsidP="00657F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0C6E">
              <w:rPr>
                <w:rFonts w:ascii="Times New Roman" w:eastAsia="Times New Roman" w:hAnsi="Times New Roman" w:cs="Times New Roman"/>
                <w:color w:val="000000"/>
              </w:rPr>
              <w:t>ga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lesbian (exclusively)</w:t>
            </w:r>
          </w:p>
        </w:tc>
      </w:tr>
      <w:tr w:rsidR="006C1814" w:rsidRPr="005F0C6E" w14:paraId="6995479C" w14:textId="77777777" w:rsidTr="00657FF0">
        <w:trPr>
          <w:trHeight w:val="315"/>
        </w:trPr>
        <w:tc>
          <w:tcPr>
            <w:tcW w:w="4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CB375E" w14:textId="77777777" w:rsidR="006C1814" w:rsidRPr="005F0C6E" w:rsidRDefault="006C1814" w:rsidP="00657F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0C6E">
              <w:rPr>
                <w:rFonts w:ascii="Times New Roman" w:eastAsia="Times New Roman" w:hAnsi="Times New Roman" w:cs="Times New Roman"/>
                <w:color w:val="000000"/>
              </w:rPr>
              <w:t>Cisgender bisexual plus wom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N=507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180D61" w14:textId="77777777" w:rsidR="006C1814" w:rsidRPr="005F0C6E" w:rsidRDefault="006C1814" w:rsidP="00657F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0C6E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C62239" w14:textId="77777777" w:rsidR="006C1814" w:rsidRPr="005F0C6E" w:rsidRDefault="006C1814" w:rsidP="00657F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0C6E">
              <w:rPr>
                <w:rFonts w:ascii="Times New Roman" w:eastAsia="Times New Roman" w:hAnsi="Times New Roman" w:cs="Times New Roman"/>
                <w:color w:val="000000"/>
              </w:rPr>
              <w:t>wom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exclusively)</w:t>
            </w:r>
          </w:p>
        </w:tc>
        <w:tc>
          <w:tcPr>
            <w:tcW w:w="3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1BB255" w14:textId="77777777" w:rsidR="006C1814" w:rsidRPr="005F0C6E" w:rsidRDefault="006C1814" w:rsidP="00657F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5F0C6E">
              <w:rPr>
                <w:rFonts w:ascii="Times New Roman" w:eastAsia="Times New Roman" w:hAnsi="Times New Roman" w:cs="Times New Roman"/>
                <w:color w:val="000000"/>
              </w:rPr>
              <w:t>isexu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n=388)</w:t>
            </w:r>
            <w:r w:rsidRPr="005F0C6E">
              <w:rPr>
                <w:rFonts w:ascii="Times New Roman" w:eastAsia="Times New Roman" w:hAnsi="Times New Roman" w:cs="Times New Roman"/>
                <w:color w:val="000000"/>
              </w:rPr>
              <w:t>, pansexu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n=221)</w:t>
            </w:r>
            <w:r w:rsidRPr="005F0C6E">
              <w:rPr>
                <w:rFonts w:ascii="Times New Roman" w:eastAsia="Times New Roman" w:hAnsi="Times New Roman" w:cs="Times New Roman"/>
                <w:color w:val="000000"/>
              </w:rPr>
              <w:t xml:space="preserve">, and/or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olysexual (n=3)</w:t>
            </w:r>
          </w:p>
        </w:tc>
      </w:tr>
    </w:tbl>
    <w:p w14:paraId="1EE9189F" w14:textId="77777777" w:rsidR="006C1814" w:rsidRPr="00AA4B1C" w:rsidRDefault="006C1814" w:rsidP="006C1814">
      <w:pPr>
        <w:contextualSpacing/>
        <w:rPr>
          <w:rFonts w:ascii="Times New Roman" w:hAnsi="Times New Roman" w:cs="Times New Roman"/>
          <w:sz w:val="22"/>
          <w:szCs w:val="22"/>
        </w:rPr>
      </w:pPr>
      <w:r w:rsidRPr="00AA4B1C">
        <w:rPr>
          <w:rFonts w:ascii="Times New Roman" w:hAnsi="Times New Roman" w:cs="Times New Roman"/>
          <w:sz w:val="22"/>
          <w:szCs w:val="22"/>
        </w:rPr>
        <w:t>Note: Cisgender gay men exclusively indicated “man” as their gender identity and “gay” as their sexual orientation. C</w:t>
      </w:r>
      <w:r w:rsidRPr="00AA4B1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sgender lesbian women exclusively indicated “woman” as their gender identity and “lesbian” and/or “gay” as their sexual orientation. </w:t>
      </w:r>
      <w:r w:rsidRPr="00AA4B1C">
        <w:rPr>
          <w:rFonts w:ascii="Times New Roman" w:hAnsi="Times New Roman" w:cs="Times New Roman"/>
          <w:sz w:val="22"/>
          <w:szCs w:val="22"/>
        </w:rPr>
        <w:t xml:space="preserve">Participants who reported multiple gender identities were excluded. </w:t>
      </w:r>
    </w:p>
    <w:p w14:paraId="399601D0" w14:textId="77777777" w:rsidR="0069441A" w:rsidRDefault="0069441A"/>
    <w:sectPr w:rsidR="0069441A" w:rsidSect="006C18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814"/>
    <w:rsid w:val="000B7399"/>
    <w:rsid w:val="003D4569"/>
    <w:rsid w:val="0069441A"/>
    <w:rsid w:val="006C1814"/>
    <w:rsid w:val="006C2AF7"/>
    <w:rsid w:val="007E0B98"/>
    <w:rsid w:val="00A36EBA"/>
    <w:rsid w:val="00AD367D"/>
    <w:rsid w:val="00B81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03640"/>
  <w15:chartTrackingRefBased/>
  <w15:docId w15:val="{263D8357-D67F-46CD-B61F-B38DE4C81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81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ta, Jason</dc:creator>
  <cp:keywords/>
  <dc:description/>
  <cp:lastModifiedBy>Nagata, Jason</cp:lastModifiedBy>
  <cp:revision>1</cp:revision>
  <dcterms:created xsi:type="dcterms:W3CDTF">2021-04-30T15:10:00Z</dcterms:created>
  <dcterms:modified xsi:type="dcterms:W3CDTF">2021-04-30T15:11:00Z</dcterms:modified>
</cp:coreProperties>
</file>